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D58" w:rsidRDefault="007C5D58" w:rsidP="007C5D58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7C5D58" w:rsidRDefault="007C5D58" w:rsidP="007C5D58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</w:rPr>
      </w:pPr>
    </w:p>
    <w:p w:rsidR="007C5D58" w:rsidRPr="007C5D58" w:rsidRDefault="007C5D58" w:rsidP="007C5D58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8C7BD0">
        <w:rPr>
          <w:rFonts w:ascii="Times New Roman" w:hAnsi="Times New Roman" w:cs="Times New Roman"/>
          <w:sz w:val="24"/>
          <w:szCs w:val="24"/>
        </w:rPr>
        <w:t xml:space="preserve">: Pedestrian-Injury Related E </w:t>
      </w:r>
      <w:proofErr w:type="gramStart"/>
      <w:r w:rsidRPr="008C7BD0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8C7BD0">
        <w:rPr>
          <w:rFonts w:ascii="Times New Roman" w:hAnsi="Times New Roman" w:cs="Times New Roman"/>
          <w:sz w:val="24"/>
          <w:szCs w:val="24"/>
        </w:rPr>
        <w:t xml:space="preserve"> Included in the Definition of a Pedestrian Injured by Motorized and Other Vehicles </w:t>
      </w:r>
    </w:p>
    <w:p w:rsidR="007C5D58" w:rsidRDefault="007C5D58" w:rsidP="00727FC4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</w:rPr>
      </w:pPr>
    </w:p>
    <w:p w:rsidR="00727FC4" w:rsidRPr="008C7BD0" w:rsidRDefault="00727FC4" w:rsidP="00727FC4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</w:rPr>
      </w:pPr>
      <w:r w:rsidRPr="008C7BD0">
        <w:rPr>
          <w:rFonts w:ascii="Times New Roman" w:hAnsi="Times New Roman" w:cs="Times New Roman"/>
          <w:b/>
        </w:rPr>
        <w:t>E Code*   Description</w:t>
      </w:r>
      <w:r w:rsidRPr="008C7BD0">
        <w:rPr>
          <w:rFonts w:ascii="Times New Roman" w:hAnsi="Times New Roman" w:cs="Times New Roman"/>
          <w:b/>
        </w:rPr>
        <w:softHyphen/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0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railway accident involving collision with rolling stock and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1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railway accident involving collision with other object and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2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railway accident involving derailment without antecedent collision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3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railway accident involving explosion, fire, or burning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 xml:space="preserve">E8042      fall in, on, or from railway train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5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pedestrian hit by rolling stock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6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specified railway accident injuring pedestrian 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72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railway accident of unspecified nature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0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involving collision with train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1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involving reentrant collision with another motor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veh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.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2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traffic accident involving collision with motor vehicle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3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involving collision with other vehicle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4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involving collision with pedestrian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5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traffic accident involving collision on the highway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6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due to loss of control, without collision on th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hwy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, injuring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ped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>.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7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collision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motor vehicle traffic accident while boarding or alighting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8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collision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motor vehicle traffic accident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9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motor vehicle traffic accident of unspecified nature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0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motor-driven snow vehicle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1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other off-road motor vehicle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2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collision with moving object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3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collision with stationary object injuring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ped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4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while boarding and alighting injuring pedestrian</w:t>
      </w:r>
    </w:p>
    <w:p w:rsidR="00727FC4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57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of other and unspecified nature injuring pedestrian 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60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pedal cycle accident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70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animal-drawn vehicle accident injuring pedestrian</w:t>
      </w:r>
    </w:p>
    <w:p w:rsidR="00727FC4" w:rsidRPr="00FB2B9B" w:rsidRDefault="00727FC4" w:rsidP="00727F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80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accident involving animal being ridden injuring pedestrian </w:t>
      </w:r>
    </w:p>
    <w:p w:rsidR="00727FC4" w:rsidRPr="00FB2B9B" w:rsidRDefault="00727FC4" w:rsidP="00727FC4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90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   other road vehicle accidents injuring pedestrian</w:t>
      </w:r>
    </w:p>
    <w:p w:rsidR="00727FC4" w:rsidRPr="008C7BD0" w:rsidRDefault="00727FC4" w:rsidP="00727F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7FC4" w:rsidRPr="008C7BD0" w:rsidRDefault="00727FC4" w:rsidP="00727F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7BD0">
        <w:rPr>
          <w:rFonts w:ascii="Times New Roman" w:hAnsi="Times New Roman" w:cs="Times New Roman"/>
          <w:sz w:val="24"/>
          <w:szCs w:val="24"/>
        </w:rPr>
        <w:t>* Pedestrian and cyclist E codes were based on AHRQ designations (https://www.hcup-us. ahrq.gov/</w:t>
      </w:r>
      <w:proofErr w:type="spellStart"/>
      <w:r w:rsidRPr="008C7BD0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8C7BD0">
        <w:rPr>
          <w:rFonts w:ascii="Times New Roman" w:hAnsi="Times New Roman" w:cs="Times New Roman"/>
          <w:sz w:val="24"/>
          <w:szCs w:val="24"/>
        </w:rPr>
        <w:t>/tools/I9_Formats.TXT).</w:t>
      </w:r>
    </w:p>
    <w:p w:rsidR="007C5D58" w:rsidRDefault="007C5D58" w:rsidP="007C5D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D58" w:rsidRDefault="007C5D58" w:rsidP="007C5D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D58" w:rsidRPr="008C7BD0" w:rsidRDefault="007C5D58" w:rsidP="007C5D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8C7BD0">
        <w:rPr>
          <w:rFonts w:ascii="Times New Roman" w:hAnsi="Times New Roman" w:cs="Times New Roman"/>
          <w:sz w:val="24"/>
          <w:szCs w:val="24"/>
        </w:rPr>
        <w:t xml:space="preserve">: Bicycle-Injury Related E </w:t>
      </w:r>
      <w:proofErr w:type="gramStart"/>
      <w:r w:rsidRPr="008C7BD0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8C7BD0">
        <w:rPr>
          <w:rFonts w:ascii="Times New Roman" w:hAnsi="Times New Roman" w:cs="Times New Roman"/>
          <w:sz w:val="24"/>
          <w:szCs w:val="24"/>
        </w:rPr>
        <w:t xml:space="preserve"> Included in the Definition of a Cyclist Injured by a Motorized Vehicle</w:t>
      </w:r>
    </w:p>
    <w:p w:rsidR="007C5D58" w:rsidRDefault="007C5D58" w:rsidP="007C5D58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C5D58" w:rsidRPr="008C7BD0" w:rsidRDefault="007C5D58" w:rsidP="007C5D58">
      <w:pPr>
        <w:pBdr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7BD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7BD0">
        <w:rPr>
          <w:rFonts w:ascii="Times New Roman" w:hAnsi="Times New Roman" w:cs="Times New Roman"/>
          <w:b/>
          <w:sz w:val="24"/>
          <w:szCs w:val="24"/>
        </w:rPr>
        <w:t>Code</w:t>
      </w: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8C7BD0">
        <w:rPr>
          <w:rFonts w:ascii="Times New Roman" w:hAnsi="Times New Roman" w:cs="Times New Roman"/>
          <w:b/>
          <w:sz w:val="24"/>
          <w:szCs w:val="24"/>
        </w:rPr>
        <w:t>Description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03</w:t>
      </w:r>
      <w:r w:rsidRPr="00FB2B9B">
        <w:rPr>
          <w:rFonts w:ascii="Times New Roman" w:hAnsi="Times New Roman" w:cs="Times New Roman"/>
          <w:sz w:val="20"/>
          <w:szCs w:val="20"/>
        </w:rPr>
        <w:tab/>
        <w:t>railway accident involving collision with rolling stock and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23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railway accident involving derailment without antecedent collision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33</w:t>
      </w:r>
      <w:r w:rsidRPr="00FB2B9B">
        <w:rPr>
          <w:rFonts w:ascii="Times New Roman" w:hAnsi="Times New Roman" w:cs="Times New Roman"/>
          <w:sz w:val="20"/>
          <w:szCs w:val="20"/>
        </w:rPr>
        <w:tab/>
        <w:t>railway accident involving explosion, fire, or burning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43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fall in, on, or from railway train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53</w:t>
      </w:r>
      <w:r w:rsidRPr="00FB2B9B">
        <w:rPr>
          <w:rFonts w:ascii="Times New Roman" w:hAnsi="Times New Roman" w:cs="Times New Roman"/>
          <w:sz w:val="20"/>
          <w:szCs w:val="20"/>
        </w:rPr>
        <w:tab/>
        <w:t>pedal cyclist hit by rolling stock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63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specified railway accident injuring pedal cyclist 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073</w:t>
      </w:r>
      <w:r w:rsidRPr="00FB2B9B">
        <w:rPr>
          <w:rFonts w:ascii="Times New Roman" w:hAnsi="Times New Roman" w:cs="Times New Roman"/>
          <w:sz w:val="20"/>
          <w:szCs w:val="20"/>
        </w:rPr>
        <w:tab/>
        <w:t>railway accident of unspecified nature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06</w:t>
      </w:r>
      <w:r w:rsidRPr="00FB2B9B">
        <w:rPr>
          <w:rFonts w:ascii="Times New Roman" w:hAnsi="Times New Roman" w:cs="Times New Roman"/>
          <w:sz w:val="20"/>
          <w:szCs w:val="20"/>
        </w:rPr>
        <w:tab/>
        <w:t>motor vehicle traffic accident involving collision with train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1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motor vehicle traffic accident involving reentrant collision with another motor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veh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. injuring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26</w:t>
      </w:r>
      <w:r w:rsidRPr="00FB2B9B">
        <w:rPr>
          <w:rFonts w:ascii="Times New Roman" w:hAnsi="Times New Roman" w:cs="Times New Roman"/>
          <w:sz w:val="20"/>
          <w:szCs w:val="20"/>
        </w:rPr>
        <w:tab/>
        <w:t>other motor vehicle traffic accident involving collision with motor vehicle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3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motor vehicle traffic accident involving collision with other vehicle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4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motor vehicle traffic accident involving collision with pedestrian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56</w:t>
      </w:r>
      <w:r w:rsidRPr="00FB2B9B">
        <w:rPr>
          <w:rFonts w:ascii="Times New Roman" w:hAnsi="Times New Roman" w:cs="Times New Roman"/>
          <w:sz w:val="20"/>
          <w:szCs w:val="20"/>
        </w:rPr>
        <w:tab/>
        <w:t>other motor vehicle traffic accident involving collision on the highway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6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motor vehicle traffic accident due to loss of control, without collision on th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hwy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, injuring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76</w:t>
      </w:r>
      <w:r w:rsidRPr="00FB2B9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collision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motor vehicle traffic accident while boarding or alighting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8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collision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motor vehicle traffic accident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196</w:t>
      </w:r>
      <w:r w:rsidRPr="00FB2B9B">
        <w:rPr>
          <w:rFonts w:ascii="Times New Roman" w:hAnsi="Times New Roman" w:cs="Times New Roman"/>
          <w:sz w:val="20"/>
          <w:szCs w:val="20"/>
        </w:rPr>
        <w:tab/>
        <w:t>motor vehicle traffic accident of unspecified nature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06</w:t>
      </w:r>
      <w:r w:rsidRPr="00FB2B9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motor driven snow vehicle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B2B9B">
        <w:rPr>
          <w:rFonts w:ascii="Times New Roman" w:hAnsi="Times New Roman" w:cs="Times New Roman"/>
          <w:sz w:val="20"/>
          <w:szCs w:val="20"/>
        </w:rPr>
        <w:t>E8216</w:t>
      </w:r>
      <w:r w:rsidRPr="00FB2B9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other off road motor vehicle injuring pedal cyclist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2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collision with moving object injuring pedal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3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involving collision with stationary object injuring cyclist </w:t>
      </w:r>
    </w:p>
    <w:p w:rsidR="007C5D58" w:rsidRPr="00FB2B9B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4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while boarding and alighting injuring pedal cyclist</w:t>
      </w:r>
    </w:p>
    <w:p w:rsidR="007C5D58" w:rsidRPr="00FB2B9B" w:rsidRDefault="007C5D58" w:rsidP="007C5D58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2B9B">
        <w:rPr>
          <w:rFonts w:ascii="Times New Roman" w:hAnsi="Times New Roman" w:cs="Times New Roman"/>
          <w:sz w:val="20"/>
          <w:szCs w:val="20"/>
        </w:rPr>
        <w:t>E8256</w:t>
      </w:r>
      <w:r w:rsidRPr="00FB2B9B">
        <w:rPr>
          <w:rFonts w:ascii="Times New Roman" w:hAnsi="Times New Roman" w:cs="Times New Roman"/>
          <w:sz w:val="20"/>
          <w:szCs w:val="20"/>
        </w:rPr>
        <w:tab/>
        <w:t xml:space="preserve">other motor vehicle </w:t>
      </w:r>
      <w:proofErr w:type="spellStart"/>
      <w:r w:rsidRPr="00FB2B9B">
        <w:rPr>
          <w:rFonts w:ascii="Times New Roman" w:hAnsi="Times New Roman" w:cs="Times New Roman"/>
          <w:sz w:val="20"/>
          <w:szCs w:val="20"/>
        </w:rPr>
        <w:t>nontraffic</w:t>
      </w:r>
      <w:proofErr w:type="spellEnd"/>
      <w:r w:rsidRPr="00FB2B9B">
        <w:rPr>
          <w:rFonts w:ascii="Times New Roman" w:hAnsi="Times New Roman" w:cs="Times New Roman"/>
          <w:sz w:val="20"/>
          <w:szCs w:val="20"/>
        </w:rPr>
        <w:t xml:space="preserve"> accident of other and unspecified nature injuring pedal cyclist</w:t>
      </w:r>
    </w:p>
    <w:p w:rsidR="007C5D58" w:rsidRPr="008C7BD0" w:rsidRDefault="007C5D58" w:rsidP="007C5D5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D58" w:rsidRPr="00466ABD" w:rsidRDefault="007C5D58" w:rsidP="007C5D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ABD">
        <w:rPr>
          <w:rFonts w:ascii="Times New Roman" w:hAnsi="Times New Roman" w:cs="Times New Roman"/>
          <w:sz w:val="24"/>
          <w:szCs w:val="24"/>
        </w:rPr>
        <w:t>* Pedestrian and cyclist E codes were based on AHRQ designations (https://www.hcup-us. ahrq.gov/</w:t>
      </w:r>
      <w:proofErr w:type="spellStart"/>
      <w:r w:rsidRPr="00466ABD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466ABD">
        <w:rPr>
          <w:rFonts w:ascii="Times New Roman" w:hAnsi="Times New Roman" w:cs="Times New Roman"/>
          <w:sz w:val="24"/>
          <w:szCs w:val="24"/>
        </w:rPr>
        <w:t>/tools/I9_Formats.TXT).</w:t>
      </w:r>
    </w:p>
    <w:p w:rsidR="00DE2A93" w:rsidRPr="00727FC4" w:rsidRDefault="00DE2A93" w:rsidP="00727FC4"/>
    <w:sectPr w:rsidR="00DE2A93" w:rsidRPr="00727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625"/>
    <w:rsid w:val="0032364A"/>
    <w:rsid w:val="00457FA3"/>
    <w:rsid w:val="004B35B8"/>
    <w:rsid w:val="00713625"/>
    <w:rsid w:val="00727FC4"/>
    <w:rsid w:val="007C5D58"/>
    <w:rsid w:val="00AC5E49"/>
    <w:rsid w:val="00DB6F4C"/>
    <w:rsid w:val="00DE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1F570"/>
  <w15:docId w15:val="{656C3110-CAF7-4276-AA50-F2ECCB84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6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heeler-Martin, Katherine</cp:lastModifiedBy>
  <cp:revision>2</cp:revision>
  <dcterms:created xsi:type="dcterms:W3CDTF">2017-07-22T02:04:00Z</dcterms:created>
  <dcterms:modified xsi:type="dcterms:W3CDTF">2017-07-22T02:04:00Z</dcterms:modified>
</cp:coreProperties>
</file>